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2F2F" w14:textId="7A7B16A6" w:rsidR="00746A91" w:rsidRPr="00B62BD2" w:rsidRDefault="00B62B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BD2">
        <w:rPr>
          <w:rFonts w:ascii="Times New Roman" w:hAnsi="Times New Roman" w:cs="Times New Roman"/>
          <w:b/>
          <w:bCs/>
          <w:sz w:val="24"/>
          <w:szCs w:val="24"/>
        </w:rPr>
        <w:t>S1 Table. Capture-mark-recapture data.</w:t>
      </w:r>
    </w:p>
    <w:p w14:paraId="4A2BB691" w14:textId="77777777" w:rsidR="00746A91" w:rsidRPr="00746A91" w:rsidRDefault="00746A91">
      <w:pPr>
        <w:rPr>
          <w:rFonts w:ascii="Times New Roman" w:hAnsi="Times New Roman" w:cs="Times New Roman"/>
          <w:sz w:val="24"/>
          <w:szCs w:val="24"/>
        </w:rPr>
      </w:pPr>
    </w:p>
    <w:p w14:paraId="55326FC2" w14:textId="3128B3BD" w:rsidR="00746A91" w:rsidRDefault="00746A91">
      <w:pPr>
        <w:rPr>
          <w:rFonts w:ascii="Times New Roman" w:hAnsi="Times New Roman" w:cs="Times New Roman"/>
          <w:sz w:val="24"/>
          <w:szCs w:val="24"/>
        </w:rPr>
      </w:pPr>
      <w:bookmarkStart w:id="0" w:name="_Hlk84320076"/>
      <w:r w:rsidRPr="00746A91">
        <w:rPr>
          <w:rFonts w:ascii="Times New Roman" w:hAnsi="Times New Roman" w:cs="Times New Roman"/>
          <w:sz w:val="24"/>
          <w:szCs w:val="24"/>
        </w:rPr>
        <w:t xml:space="preserve">Abbreviations </w:t>
      </w:r>
      <w:proofErr w:type="gramStart"/>
      <w:r w:rsidRPr="00746A91">
        <w:rPr>
          <w:rFonts w:ascii="Times New Roman" w:hAnsi="Times New Roman" w:cs="Times New Roman"/>
          <w:sz w:val="24"/>
          <w:szCs w:val="24"/>
        </w:rPr>
        <w:t>are:</w:t>
      </w:r>
      <w:proofErr w:type="gramEnd"/>
      <w:r w:rsidRPr="00746A91">
        <w:rPr>
          <w:rFonts w:ascii="Times New Roman" w:hAnsi="Times New Roman" w:cs="Times New Roman"/>
          <w:sz w:val="24"/>
          <w:szCs w:val="24"/>
        </w:rPr>
        <w:t xml:space="preserve"> Sex – F = Female, M = Male, Stage – A = Adult, J = Juvenile,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DOCap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 = Date of Capture,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DORec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 = Date of Recapture, PL1 and PL2 = Plastral Length in mm at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DOCap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DORec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, Age1 and Age2 = Estimated age at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DOCap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DORec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, INT = interval between captures in days, ΔPL = change in plastral length, </w:t>
      </w:r>
      <w:proofErr w:type="spellStart"/>
      <w:r w:rsidRPr="00746A91">
        <w:rPr>
          <w:rFonts w:ascii="Times New Roman" w:hAnsi="Times New Roman" w:cs="Times New Roman"/>
          <w:sz w:val="24"/>
          <w:szCs w:val="24"/>
        </w:rPr>
        <w:t>ΔAge</w:t>
      </w:r>
      <w:proofErr w:type="spellEnd"/>
      <w:r w:rsidRPr="00746A91">
        <w:rPr>
          <w:rFonts w:ascii="Times New Roman" w:hAnsi="Times New Roman" w:cs="Times New Roman"/>
          <w:sz w:val="24"/>
          <w:szCs w:val="24"/>
        </w:rPr>
        <w:t xml:space="preserve"> = change in age, ΔGR = instantaneous growth rate</w:t>
      </w:r>
      <w:r w:rsidR="002F7E7C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AE8C6F4" w14:textId="5F255A5A" w:rsidR="00746A91" w:rsidRDefault="00746A9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576"/>
        <w:gridCol w:w="776"/>
        <w:gridCol w:w="1190"/>
        <w:gridCol w:w="1190"/>
        <w:gridCol w:w="756"/>
        <w:gridCol w:w="756"/>
        <w:gridCol w:w="736"/>
        <w:gridCol w:w="736"/>
        <w:gridCol w:w="696"/>
        <w:gridCol w:w="674"/>
        <w:gridCol w:w="767"/>
        <w:gridCol w:w="996"/>
      </w:tblGrid>
      <w:tr w:rsidR="002F7E7C" w:rsidRPr="00746A91" w14:paraId="6C56DBFC" w14:textId="4F9582DE" w:rsidTr="00746A91">
        <w:trPr>
          <w:trHeight w:val="30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A16" w14:textId="77777777" w:rsidR="002F7E7C" w:rsidRPr="00746A91" w:rsidRDefault="002F7E7C" w:rsidP="00746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41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77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5E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C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428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6D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A1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3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7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31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9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E0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66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GR</w:t>
            </w:r>
          </w:p>
        </w:tc>
      </w:tr>
      <w:tr w:rsidR="002F7E7C" w:rsidRPr="00746A91" w14:paraId="5085B9DC" w14:textId="25CF673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3454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6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10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C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1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7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8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A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93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1F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B2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C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BAD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E1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4</w:t>
            </w:r>
          </w:p>
        </w:tc>
      </w:tr>
      <w:tr w:rsidR="002F7E7C" w:rsidRPr="00746A91" w14:paraId="279538DE" w14:textId="7C7814A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98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3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C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171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7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6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C39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7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7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74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00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6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0D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7</w:t>
            </w:r>
          </w:p>
        </w:tc>
      </w:tr>
      <w:tr w:rsidR="002F7E7C" w:rsidRPr="00746A91" w14:paraId="7ED55BF7" w14:textId="704B0E41" w:rsidTr="00CA567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5EF6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3B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4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62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7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79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5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E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E48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9A6E" w14:textId="428C7AD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5F2E" w14:textId="04EA1A6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C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39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3C2" w14:textId="2F5B8F9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36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0</w:t>
            </w:r>
          </w:p>
        </w:tc>
      </w:tr>
      <w:tr w:rsidR="002F7E7C" w:rsidRPr="00746A91" w14:paraId="07E8A86C" w14:textId="53F716D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E5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48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9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D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D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C8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C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1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9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D7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F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49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D1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1</w:t>
            </w:r>
          </w:p>
        </w:tc>
      </w:tr>
      <w:tr w:rsidR="002F7E7C" w:rsidRPr="00746A91" w14:paraId="59ABB8CD" w14:textId="4610ECD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445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4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0F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D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1A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3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215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D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48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CB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D4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FA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A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80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5</w:t>
            </w:r>
          </w:p>
        </w:tc>
      </w:tr>
      <w:tr w:rsidR="002F7E7C" w:rsidRPr="00746A91" w14:paraId="48210DB4" w14:textId="0FBC19A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858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1C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8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DF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5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4C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94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0B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138" w14:textId="3525BE7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B08" w14:textId="0BCD1ED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C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3F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B1C" w14:textId="1AE7905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A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8</w:t>
            </w:r>
          </w:p>
        </w:tc>
      </w:tr>
      <w:tr w:rsidR="002F7E7C" w:rsidRPr="00746A91" w14:paraId="6DF451DE" w14:textId="13B793F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F8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FF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D9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B8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5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0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B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3CA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FA6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C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2D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8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6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4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4</w:t>
            </w:r>
          </w:p>
        </w:tc>
      </w:tr>
      <w:tr w:rsidR="002F7E7C" w:rsidRPr="00746A91" w14:paraId="6A2297DF" w14:textId="15EB1A1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B3B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6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DA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0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AA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FE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5B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3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C1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2B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B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5F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0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8</w:t>
            </w:r>
          </w:p>
        </w:tc>
      </w:tr>
      <w:tr w:rsidR="002F7E7C" w:rsidRPr="00746A91" w14:paraId="079DEEAD" w14:textId="414A7EA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38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DD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0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63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3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AD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2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D7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6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F9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5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0A6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E0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78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0</w:t>
            </w:r>
          </w:p>
        </w:tc>
      </w:tr>
      <w:tr w:rsidR="002F7E7C" w:rsidRPr="00746A91" w14:paraId="4B6F5ACC" w14:textId="749ADD5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D68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2F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B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79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3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D8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4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A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C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8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09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6FC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62D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9</w:t>
            </w:r>
          </w:p>
        </w:tc>
      </w:tr>
      <w:tr w:rsidR="002F7E7C" w:rsidRPr="00746A91" w14:paraId="04C8C5E3" w14:textId="37BF5B2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20A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40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F0A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3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6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ED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9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1997" w14:textId="01548CA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A09" w14:textId="33C3D8B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1F7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E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610" w14:textId="5BDB47D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5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0</w:t>
            </w:r>
          </w:p>
        </w:tc>
      </w:tr>
      <w:tr w:rsidR="002F7E7C" w:rsidRPr="00746A91" w14:paraId="32F44757" w14:textId="3DFAAE11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5F2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C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8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3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1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83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141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E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88B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78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F3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D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7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4</w:t>
            </w:r>
          </w:p>
        </w:tc>
      </w:tr>
      <w:tr w:rsidR="002F7E7C" w:rsidRPr="00746A91" w14:paraId="48E66AD3" w14:textId="6F5699B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214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26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2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CD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41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3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6A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4D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A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6FB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3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3A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B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D1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1261EF51" w14:textId="1A12D587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C9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1D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55B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5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2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3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5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0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88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7A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1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7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8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7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2</w:t>
            </w:r>
          </w:p>
        </w:tc>
      </w:tr>
      <w:tr w:rsidR="002F7E7C" w:rsidRPr="00746A91" w14:paraId="1DA8872F" w14:textId="2923C93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8A1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6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B1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2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D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A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44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E8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16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44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B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93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6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5</w:t>
            </w:r>
          </w:p>
        </w:tc>
      </w:tr>
      <w:tr w:rsidR="002F7E7C" w:rsidRPr="00746A91" w14:paraId="1E892D01" w14:textId="7CDE963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E49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4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5A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D0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8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6B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A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E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DD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C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EC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F53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BD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1</w:t>
            </w:r>
          </w:p>
        </w:tc>
      </w:tr>
      <w:tr w:rsidR="002F7E7C" w:rsidRPr="00746A91" w14:paraId="30F2F19A" w14:textId="29C54BF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08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C1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6E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9D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5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F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2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4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12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BD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93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16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8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6</w:t>
            </w:r>
          </w:p>
        </w:tc>
      </w:tr>
      <w:tr w:rsidR="002F7E7C" w:rsidRPr="00746A91" w14:paraId="30FECF30" w14:textId="78BAB5DA" w:rsidTr="00CE736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0EE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F4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37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29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7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F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A4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BDCD" w14:textId="17D2A1B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44D4" w14:textId="64E6BE34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D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6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ADEA" w14:textId="1F58026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C2E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4</w:t>
            </w:r>
          </w:p>
        </w:tc>
      </w:tr>
      <w:tr w:rsidR="002F7E7C" w:rsidRPr="00746A91" w14:paraId="6A11F7C5" w14:textId="0A55031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6A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4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3B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1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1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C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4/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E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FA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4E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36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4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7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0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3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9</w:t>
            </w:r>
          </w:p>
        </w:tc>
      </w:tr>
      <w:tr w:rsidR="002F7E7C" w:rsidRPr="00746A91" w14:paraId="3A42D6DF" w14:textId="3A1509B9" w:rsidTr="00480AB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2C9D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A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0E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9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1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81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3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4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0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10FC" w14:textId="7B26B2B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5F9A" w14:textId="3DFB5B4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58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6A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1139" w14:textId="69AE1F8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5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8</w:t>
            </w:r>
          </w:p>
        </w:tc>
      </w:tr>
      <w:tr w:rsidR="002F7E7C" w:rsidRPr="00746A91" w14:paraId="661CAB47" w14:textId="059306CA" w:rsidTr="00480AB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AA5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9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E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DF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F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F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A8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3A91" w14:textId="6C391C6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8CE4" w14:textId="70320BB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3D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7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76D4" w14:textId="689B6624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44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6</w:t>
            </w:r>
          </w:p>
        </w:tc>
      </w:tr>
      <w:tr w:rsidR="002F7E7C" w:rsidRPr="00746A91" w14:paraId="277ECF18" w14:textId="572F852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62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F8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FC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E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0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9E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FA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CA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8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A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0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6CB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7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7</w:t>
            </w:r>
          </w:p>
        </w:tc>
      </w:tr>
      <w:tr w:rsidR="002F7E7C" w:rsidRPr="00746A91" w14:paraId="2810F38D" w14:textId="1C957CC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A40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33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B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6E2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0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38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A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A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84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9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1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1D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1A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6</w:t>
            </w:r>
          </w:p>
        </w:tc>
      </w:tr>
      <w:tr w:rsidR="002F7E7C" w:rsidRPr="00746A91" w14:paraId="6E68BC44" w14:textId="16DA140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1E5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0F2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953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337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72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9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54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2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7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B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B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C1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C8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C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5</w:t>
            </w:r>
          </w:p>
        </w:tc>
      </w:tr>
      <w:tr w:rsidR="002F7E7C" w:rsidRPr="00746A91" w14:paraId="79987622" w14:textId="0930EC7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5F2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57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F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4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3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5A6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CE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98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F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9E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354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BE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43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3</w:t>
            </w:r>
          </w:p>
        </w:tc>
      </w:tr>
      <w:tr w:rsidR="002F7E7C" w:rsidRPr="00746A91" w14:paraId="56AC85AE" w14:textId="35F93D3D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FA3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50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64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4C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43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24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FD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424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B6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C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578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1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9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4</w:t>
            </w:r>
          </w:p>
        </w:tc>
      </w:tr>
      <w:tr w:rsidR="002F7E7C" w:rsidRPr="00746A91" w14:paraId="3A415A3B" w14:textId="16C2604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8B1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8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6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0FC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3D7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0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2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9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48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4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D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1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ACE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1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70</w:t>
            </w:r>
          </w:p>
        </w:tc>
      </w:tr>
      <w:tr w:rsidR="002F7E7C" w:rsidRPr="00746A91" w14:paraId="05F1A30E" w14:textId="39437C2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6F7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10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CC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EC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A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9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49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4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C4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6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17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38E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EF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F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8</w:t>
            </w:r>
          </w:p>
        </w:tc>
      </w:tr>
      <w:tr w:rsidR="002F7E7C" w:rsidRPr="00746A91" w14:paraId="17F117C2" w14:textId="74FCB0C2" w:rsidTr="00573D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B79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A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78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7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50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45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3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38CF" w14:textId="4AD2BFD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4D11" w14:textId="193714B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66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19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3A69" w14:textId="73B47D4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9A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14830114" w14:textId="583F1AF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5A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5E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8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91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0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A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C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E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F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0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7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790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0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A3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8</w:t>
            </w:r>
          </w:p>
        </w:tc>
      </w:tr>
      <w:tr w:rsidR="002F7E7C" w:rsidRPr="00746A91" w14:paraId="1426E0AF" w14:textId="001803E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B1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5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93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4F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7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03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7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EE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E1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7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2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5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A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05</w:t>
            </w:r>
          </w:p>
        </w:tc>
      </w:tr>
      <w:tr w:rsidR="002F7E7C" w:rsidRPr="00746A91" w14:paraId="47108085" w14:textId="4BD0670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52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A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F9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4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65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0D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D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C5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0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BF3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B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01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14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9</w:t>
            </w:r>
          </w:p>
        </w:tc>
      </w:tr>
      <w:tr w:rsidR="002F7E7C" w:rsidRPr="00746A91" w14:paraId="6936B379" w14:textId="463E952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4A2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DE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2AD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94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B6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3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F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3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3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6B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E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60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57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F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5</w:t>
            </w:r>
          </w:p>
        </w:tc>
      </w:tr>
      <w:tr w:rsidR="002F7E7C" w:rsidRPr="00746A91" w14:paraId="2377D53B" w14:textId="524D1854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61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0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18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5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E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5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1A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3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C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7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2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FCF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36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1DEF7F97" w14:textId="2BF2566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0D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73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47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2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CD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B7D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B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64D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E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6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3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55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D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0</w:t>
            </w:r>
          </w:p>
        </w:tc>
      </w:tr>
      <w:tr w:rsidR="002F7E7C" w:rsidRPr="00746A91" w14:paraId="035807F4" w14:textId="392D142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49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2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C2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D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4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6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1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2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73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9B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8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5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43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F9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1</w:t>
            </w:r>
          </w:p>
        </w:tc>
      </w:tr>
      <w:tr w:rsidR="002F7E7C" w:rsidRPr="00746A91" w14:paraId="131EF153" w14:textId="604B0D8E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E2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0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95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A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FF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C4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78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2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88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36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92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F8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A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3B589043" w14:textId="558663B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96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33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E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9F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53E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B1D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F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1D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FD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54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D42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A03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2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07EB2951" w14:textId="0CE70691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EC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3B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1E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A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75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04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C3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9C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3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09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4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B2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7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2</w:t>
            </w:r>
          </w:p>
        </w:tc>
      </w:tr>
      <w:tr w:rsidR="002F7E7C" w:rsidRPr="00746A91" w14:paraId="3C3A9EC7" w14:textId="49D118D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F92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84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90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C4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9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2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99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4C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B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71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F6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3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C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3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1</w:t>
            </w:r>
          </w:p>
        </w:tc>
      </w:tr>
      <w:tr w:rsidR="002F7E7C" w:rsidRPr="00746A91" w14:paraId="34F344DB" w14:textId="113188E2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01B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0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9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9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B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A0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46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3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C7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7C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E5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5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49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4</w:t>
            </w:r>
          </w:p>
        </w:tc>
      </w:tr>
      <w:tr w:rsidR="002F7E7C" w:rsidRPr="00746A91" w14:paraId="41A228D1" w14:textId="6D0CDE72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625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9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14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6B2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1C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DA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5A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A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A7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57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1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93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DD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49036013" w14:textId="7993668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BE1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6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A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2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B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F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2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1F0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1D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B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E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9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D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2</w:t>
            </w:r>
          </w:p>
        </w:tc>
      </w:tr>
      <w:tr w:rsidR="002F7E7C" w:rsidRPr="00746A91" w14:paraId="0B874FD6" w14:textId="508794F4" w:rsidTr="00837E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97D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090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B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C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2A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0D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7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859C" w14:textId="1992DEA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623A" w14:textId="1EA2E596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9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3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D6F" w14:textId="5F7255A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D5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6D65CBEF" w14:textId="48FCFB2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2E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DB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21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07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B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EA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C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00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9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7D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D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B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73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21</w:t>
            </w:r>
          </w:p>
        </w:tc>
      </w:tr>
      <w:tr w:rsidR="002F7E7C" w:rsidRPr="00746A91" w14:paraId="4FE63655" w14:textId="1A27B6E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A2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8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D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4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7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0/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A0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9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5C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65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01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A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21A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6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71</w:t>
            </w:r>
          </w:p>
        </w:tc>
      </w:tr>
      <w:tr w:rsidR="002F7E7C" w:rsidRPr="00746A91" w14:paraId="6BBD2B33" w14:textId="40A3525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D98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D9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068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84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1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A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310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805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005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0F5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25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8F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D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4</w:t>
            </w:r>
          </w:p>
        </w:tc>
      </w:tr>
      <w:tr w:rsidR="002F7E7C" w:rsidRPr="00746A91" w14:paraId="2F693356" w14:textId="678C77E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C1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B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B7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C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48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4A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42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DC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96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10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6A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57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E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7</w:t>
            </w:r>
          </w:p>
        </w:tc>
      </w:tr>
      <w:tr w:rsidR="002F7E7C" w:rsidRPr="00746A91" w14:paraId="2CCE0650" w14:textId="27A638E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35C4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4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12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8D4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/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B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D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9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ED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46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4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E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D1C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9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99</w:t>
            </w:r>
          </w:p>
        </w:tc>
      </w:tr>
      <w:tr w:rsidR="002F7E7C" w:rsidRPr="00746A91" w14:paraId="76D89AD7" w14:textId="5F56B741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7F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9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8E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C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2F7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4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36D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02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52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6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3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59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6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4</w:t>
            </w:r>
          </w:p>
        </w:tc>
      </w:tr>
      <w:tr w:rsidR="002F7E7C" w:rsidRPr="00746A91" w14:paraId="415E4528" w14:textId="0FF9EDE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F4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1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BE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B8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3/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E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7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E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3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F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6C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43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4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0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7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84</w:t>
            </w:r>
          </w:p>
        </w:tc>
      </w:tr>
      <w:tr w:rsidR="002F7E7C" w:rsidRPr="00746A91" w14:paraId="4DB4FCBA" w14:textId="6E6859F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E95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33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2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5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3/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028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3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12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0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F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14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5F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9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58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9</w:t>
            </w:r>
          </w:p>
        </w:tc>
      </w:tr>
      <w:tr w:rsidR="002F7E7C" w:rsidRPr="00746A91" w14:paraId="239B5F30" w14:textId="53B13853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C8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28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1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7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E2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1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0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7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B3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1B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5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6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A7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D7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9</w:t>
            </w:r>
          </w:p>
        </w:tc>
      </w:tr>
      <w:tr w:rsidR="002F7E7C" w:rsidRPr="00746A91" w14:paraId="56A466EE" w14:textId="2B53971D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6F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8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C73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DC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8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E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67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1C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EE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5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D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52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6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C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0804D26F" w14:textId="056A3B43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CF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3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B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0F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7B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9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B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6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78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96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AF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40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9E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44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5</w:t>
            </w:r>
          </w:p>
        </w:tc>
      </w:tr>
      <w:tr w:rsidR="002F7E7C" w:rsidRPr="00746A91" w14:paraId="336C1DD9" w14:textId="02460301" w:rsidTr="006246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B6A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91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12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4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2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B3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F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F0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E19D" w14:textId="7612ED1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10B0" w14:textId="4BE07BE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2C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4F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D4B" w14:textId="2E43AA4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C1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6</w:t>
            </w:r>
          </w:p>
        </w:tc>
      </w:tr>
      <w:tr w:rsidR="002F7E7C" w:rsidRPr="00746A91" w14:paraId="256D3FE6" w14:textId="35CCFFCD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E37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A7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E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2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7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3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76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FF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C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FCA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A8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04D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5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F3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0</w:t>
            </w:r>
          </w:p>
        </w:tc>
      </w:tr>
      <w:tr w:rsidR="002F7E7C" w:rsidRPr="00746A91" w14:paraId="66910AD0" w14:textId="08E32F6B" w:rsidTr="00691CA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D7F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64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6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7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3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D6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59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AD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C01A" w14:textId="324BE70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6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764C" w14:textId="010DAB1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6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4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F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7B2" w14:textId="7DD228D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40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4</w:t>
            </w:r>
          </w:p>
        </w:tc>
      </w:tr>
      <w:tr w:rsidR="002F7E7C" w:rsidRPr="00746A91" w14:paraId="5F19BA33" w14:textId="4C9C1362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3F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6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A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B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3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B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C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23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9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1F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016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D7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1D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EA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0</w:t>
            </w:r>
          </w:p>
        </w:tc>
      </w:tr>
      <w:tr w:rsidR="002F7E7C" w:rsidRPr="00746A91" w14:paraId="257CB96C" w14:textId="65F6DE8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242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05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6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2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9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8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289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98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3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78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28A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65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FE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6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1</w:t>
            </w:r>
          </w:p>
        </w:tc>
      </w:tr>
      <w:tr w:rsidR="002F7E7C" w:rsidRPr="00746A91" w14:paraId="3B2C8E55" w14:textId="29F2E147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25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06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E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C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2B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0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4D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3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E9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5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7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926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E3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AE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2</w:t>
            </w:r>
          </w:p>
        </w:tc>
      </w:tr>
      <w:tr w:rsidR="002F7E7C" w:rsidRPr="00746A91" w14:paraId="6B15E9EE" w14:textId="6ED8011E" w:rsidTr="001E4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34E3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B2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01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3A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1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33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0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F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07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995D" w14:textId="7C9B7DD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5A35" w14:textId="316EA05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706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9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531" w14:textId="128BCE7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7A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</w:t>
            </w:r>
          </w:p>
        </w:tc>
      </w:tr>
      <w:tr w:rsidR="002F7E7C" w:rsidRPr="00746A91" w14:paraId="29D9822B" w14:textId="2FFF615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390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5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6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56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D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7D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0B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F3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5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D3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F9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E4F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D8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3</w:t>
            </w:r>
          </w:p>
        </w:tc>
      </w:tr>
      <w:tr w:rsidR="002F7E7C" w:rsidRPr="00746A91" w14:paraId="0139B0E9" w14:textId="69C56DE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BB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25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C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1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5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C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3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E2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0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5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B0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1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F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62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7</w:t>
            </w:r>
          </w:p>
        </w:tc>
      </w:tr>
      <w:tr w:rsidR="002F7E7C" w:rsidRPr="00746A91" w14:paraId="3A42FD29" w14:textId="3EE33706" w:rsidTr="00B927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8249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1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6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3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8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2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F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0BC1" w14:textId="70736D8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D729" w14:textId="0EC0D90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16E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7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5A4" w14:textId="230DFB1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B4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0E929045" w14:textId="7A0EFEA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E99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5B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7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6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2D8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6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C7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3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3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95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5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D8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9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52CA255F" w14:textId="02BAA72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47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9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4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07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F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0/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F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4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4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CF7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F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63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9F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CE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6</w:t>
            </w:r>
          </w:p>
        </w:tc>
      </w:tr>
      <w:tr w:rsidR="002F7E7C" w:rsidRPr="00746A91" w14:paraId="2B1C33FA" w14:textId="39F42C8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93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6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5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3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7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3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0B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E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3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54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E5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6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68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4A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5</w:t>
            </w:r>
          </w:p>
        </w:tc>
      </w:tr>
      <w:tr w:rsidR="002F7E7C" w:rsidRPr="00746A91" w14:paraId="5BCF26FC" w14:textId="6FF0C776" w:rsidTr="0091759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196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6A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F95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D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2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B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A2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8613" w14:textId="019DE63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5103" w14:textId="28D5FE8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D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5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EB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B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88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6</w:t>
            </w:r>
          </w:p>
        </w:tc>
      </w:tr>
      <w:tr w:rsidR="002F7E7C" w:rsidRPr="00746A91" w14:paraId="44259CAC" w14:textId="2EE7C61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F9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3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43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4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E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7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A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3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4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F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5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C2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FE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37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2</w:t>
            </w:r>
          </w:p>
        </w:tc>
      </w:tr>
      <w:tr w:rsidR="002F7E7C" w:rsidRPr="00746A91" w14:paraId="146CBCAB" w14:textId="0EA1A461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10B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5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D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9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0D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7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E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8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7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A1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A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B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41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CD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0</w:t>
            </w:r>
          </w:p>
        </w:tc>
      </w:tr>
      <w:tr w:rsidR="002F7E7C" w:rsidRPr="00746A91" w14:paraId="69266604" w14:textId="391D078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A0A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07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44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A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03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/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A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D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06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C9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20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2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4C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93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14</w:t>
            </w:r>
          </w:p>
        </w:tc>
      </w:tr>
      <w:tr w:rsidR="002F7E7C" w:rsidRPr="00746A91" w14:paraId="438BDA55" w14:textId="44855222" w:rsidTr="00B4212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993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20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E7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6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5A1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9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E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F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707A" w14:textId="755D94D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B409" w14:textId="7138E41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4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8C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CF7" w14:textId="572E160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EC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</w:t>
            </w:r>
          </w:p>
        </w:tc>
      </w:tr>
      <w:tr w:rsidR="002F7E7C" w:rsidRPr="00746A91" w14:paraId="404A4B53" w14:textId="5C3D2D4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A4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E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6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0F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3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6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C8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C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D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A1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D2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E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D1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9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65</w:t>
            </w:r>
          </w:p>
        </w:tc>
      </w:tr>
      <w:tr w:rsidR="002F7E7C" w:rsidRPr="00746A91" w14:paraId="5F958517" w14:textId="4DDC7ADE" w:rsidTr="004E653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4CB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51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D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97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9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5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6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0B35" w14:textId="07CD915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B7BD" w14:textId="3A2C279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C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A8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2C63" w14:textId="2FE20BB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6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433FE88D" w14:textId="2464542F" w:rsidTr="004E653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883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5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C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AB2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2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0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4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84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38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FA05" w14:textId="3D017AC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5C39" w14:textId="1988503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B8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E6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0C1C" w14:textId="20510824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CF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7</w:t>
            </w:r>
          </w:p>
        </w:tc>
      </w:tr>
      <w:tr w:rsidR="002F7E7C" w:rsidRPr="00746A91" w14:paraId="4D6E34DE" w14:textId="2224DE55" w:rsidTr="004E653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F9E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547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A19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4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17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1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B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58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5B6E" w14:textId="7ACCDDE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7E6C" w14:textId="191656A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1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817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80F2" w14:textId="4AA99AC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D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8</w:t>
            </w:r>
          </w:p>
        </w:tc>
      </w:tr>
      <w:tr w:rsidR="002F7E7C" w:rsidRPr="00746A91" w14:paraId="03DE439C" w14:textId="166DAB1E" w:rsidTr="004E653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4F6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2D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6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E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B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EF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D66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2F59" w14:textId="412C9CD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3276" w14:textId="787F3E7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D8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8C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0E3F" w14:textId="3A8C6BF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E5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25</w:t>
            </w:r>
          </w:p>
        </w:tc>
      </w:tr>
      <w:tr w:rsidR="002F7E7C" w:rsidRPr="00746A91" w14:paraId="492ED817" w14:textId="2B36EBFD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D6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E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75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3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8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C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AB9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F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7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10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2D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B1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1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467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3FE6C71B" w14:textId="6E50B664" w:rsidTr="00092CD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A6A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9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1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0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4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D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4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9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1C8C" w14:textId="5AF867F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14ED" w14:textId="2A1A0D0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1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CE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79A" w14:textId="1DEC019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5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09</w:t>
            </w:r>
          </w:p>
        </w:tc>
      </w:tr>
      <w:tr w:rsidR="002F7E7C" w:rsidRPr="00746A91" w14:paraId="7DCD5ECC" w14:textId="17CFC72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D94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7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068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F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A1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0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6D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9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5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C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4A8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7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A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32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98</w:t>
            </w:r>
          </w:p>
        </w:tc>
      </w:tr>
      <w:tr w:rsidR="002F7E7C" w:rsidRPr="00746A91" w14:paraId="0D207E5B" w14:textId="467D5CF3" w:rsidTr="009C10F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FF4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D9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3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D6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AB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2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B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491B" w14:textId="43EBF7C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6EEC" w14:textId="2BDF009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C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A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DC67" w14:textId="05FA677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5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E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32</w:t>
            </w:r>
          </w:p>
        </w:tc>
      </w:tr>
      <w:tr w:rsidR="002F7E7C" w:rsidRPr="00746A91" w14:paraId="22957E76" w14:textId="65D8C3AC" w:rsidTr="009C10F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1B43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7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7E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A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6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F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F8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49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C8ED" w14:textId="445B462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DE9A" w14:textId="590B6AF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D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D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5ED5" w14:textId="475C9A4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5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A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3D43D55B" w14:textId="0C6EC52D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4B55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D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4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BE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0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/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B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7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F8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2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7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E0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F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5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5</w:t>
            </w:r>
          </w:p>
        </w:tc>
      </w:tr>
      <w:tr w:rsidR="002F7E7C" w:rsidRPr="00746A91" w14:paraId="4501FC57" w14:textId="3F33EC1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88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71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7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8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F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2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27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0D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77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60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2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9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2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A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0798276D" w14:textId="636FEC20" w:rsidTr="00391C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AFB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6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B8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83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9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2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6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5D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8A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30B5" w14:textId="7EDB0BE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6E77" w14:textId="201B282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5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901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8E7" w14:textId="2A66CB3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1A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2</w:t>
            </w:r>
          </w:p>
        </w:tc>
      </w:tr>
      <w:tr w:rsidR="002F7E7C" w:rsidRPr="00746A91" w14:paraId="09B94643" w14:textId="47703E7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288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55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E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D6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5/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B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39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B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7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BE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1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57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98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C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6</w:t>
            </w:r>
          </w:p>
        </w:tc>
      </w:tr>
      <w:tr w:rsidR="002F7E7C" w:rsidRPr="00746A91" w14:paraId="4D3E3A28" w14:textId="512515F8" w:rsidTr="006D35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AFE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4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C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5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6/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C83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9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1F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2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F349" w14:textId="71EE0BA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07C5" w14:textId="1F3423F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D8A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8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5871" w14:textId="122F975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F9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7</w:t>
            </w:r>
          </w:p>
        </w:tc>
      </w:tr>
      <w:tr w:rsidR="002F7E7C" w:rsidRPr="00746A91" w14:paraId="5E24814E" w14:textId="4CF1958E" w:rsidTr="006D35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EC1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43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8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0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2D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9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55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6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A249" w14:textId="19ADB31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7501" w14:textId="12BFA5C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0D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1A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5141" w14:textId="7CDF8A36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09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4</w:t>
            </w:r>
          </w:p>
        </w:tc>
      </w:tr>
      <w:tr w:rsidR="002F7E7C" w:rsidRPr="00746A91" w14:paraId="0B69CD1F" w14:textId="231A267D" w:rsidTr="006D35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39D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5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69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E8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5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/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8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A22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04A5" w14:textId="326ADDE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EA30" w14:textId="1E97DC3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8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E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E26A" w14:textId="1EECB04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23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3</w:t>
            </w:r>
          </w:p>
        </w:tc>
      </w:tr>
      <w:tr w:rsidR="002F7E7C" w:rsidRPr="00746A91" w14:paraId="10C14FAC" w14:textId="1324E41D" w:rsidTr="006D35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CDC3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83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1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3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22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3/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A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1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4DB0" w14:textId="632B9AC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30D5" w14:textId="4C319ED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11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4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8C37" w14:textId="5B908DB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4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4</w:t>
            </w:r>
          </w:p>
        </w:tc>
      </w:tr>
      <w:tr w:rsidR="002F7E7C" w:rsidRPr="00746A91" w14:paraId="397121F4" w14:textId="2DBD7B2F" w:rsidTr="006D35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9A9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30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83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6C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95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2/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6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E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F407" w14:textId="478EBBE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9E63" w14:textId="2ACCD72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20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FEB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0586" w14:textId="383F36F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01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</w:t>
            </w:r>
          </w:p>
        </w:tc>
      </w:tr>
      <w:tr w:rsidR="002F7E7C" w:rsidRPr="00746A91" w14:paraId="1DF00E6E" w14:textId="07117D5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C9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29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6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28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60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AB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9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7A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9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E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1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3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7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24</w:t>
            </w:r>
          </w:p>
        </w:tc>
      </w:tr>
      <w:tr w:rsidR="002F7E7C" w:rsidRPr="00746A91" w14:paraId="4876ED9D" w14:textId="48CE5BA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BE2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E03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8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41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8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17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AE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3C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70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69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90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0A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E6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CA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1</w:t>
            </w:r>
          </w:p>
        </w:tc>
      </w:tr>
      <w:tr w:rsidR="002F7E7C" w:rsidRPr="00746A91" w14:paraId="37681D39" w14:textId="38C42C2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783B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A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88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98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B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A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FA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B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847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3E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A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D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9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6</w:t>
            </w:r>
          </w:p>
        </w:tc>
      </w:tr>
      <w:tr w:rsidR="002F7E7C" w:rsidRPr="00746A91" w14:paraId="52E4FE07" w14:textId="5F9539F6" w:rsidTr="00D2394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FDF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18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5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C9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F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E8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1D3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34C6" w14:textId="6E2C2AA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6473" w14:textId="2FD3A5B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5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B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60E" w14:textId="079F3AD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0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7</w:t>
            </w:r>
          </w:p>
        </w:tc>
      </w:tr>
      <w:tr w:rsidR="002F7E7C" w:rsidRPr="00746A91" w14:paraId="6FE2A7CF" w14:textId="0F0988CD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198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8F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C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1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E79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3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CA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B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5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45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D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2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6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34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0</w:t>
            </w:r>
          </w:p>
        </w:tc>
      </w:tr>
      <w:tr w:rsidR="002F7E7C" w:rsidRPr="00746A91" w14:paraId="3D6D3E0C" w14:textId="36EE32B2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64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FE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A2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0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82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1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F9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8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B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D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3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E2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54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7</w:t>
            </w:r>
          </w:p>
        </w:tc>
      </w:tr>
      <w:tr w:rsidR="002F7E7C" w:rsidRPr="00746A91" w14:paraId="5CDC7277" w14:textId="38F0E2C6" w:rsidTr="000D24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010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C72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F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D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3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0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6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D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A3EE" w14:textId="4F1214A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C4AB" w14:textId="3510828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9A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9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3573" w14:textId="4479B73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C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4</w:t>
            </w:r>
          </w:p>
        </w:tc>
      </w:tr>
      <w:tr w:rsidR="002F7E7C" w:rsidRPr="00746A91" w14:paraId="76D33A64" w14:textId="60E5EC10" w:rsidTr="000D240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FF7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0D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9B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E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9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8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8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2F89" w14:textId="7F49BD6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7A28" w14:textId="1EDCFCF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CC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34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91BA" w14:textId="1B330CD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73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2</w:t>
            </w:r>
          </w:p>
        </w:tc>
      </w:tr>
      <w:tr w:rsidR="002F7E7C" w:rsidRPr="00746A91" w14:paraId="171CF206" w14:textId="3B5F5B7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071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5E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0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9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/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43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0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772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A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9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6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2C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66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95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8B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1</w:t>
            </w:r>
          </w:p>
        </w:tc>
      </w:tr>
      <w:tr w:rsidR="002F7E7C" w:rsidRPr="00746A91" w14:paraId="0AE5CAFA" w14:textId="31FEF83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9138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E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29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59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2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F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54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CA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F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A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1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92F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B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8C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8</w:t>
            </w:r>
          </w:p>
        </w:tc>
      </w:tr>
      <w:tr w:rsidR="002F7E7C" w:rsidRPr="00746A91" w14:paraId="7F37BB26" w14:textId="517E776E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F4B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C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1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B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81D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8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E8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52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2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8A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21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4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FD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1FA9F741" w14:textId="388DABBE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8E6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B8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A8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826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E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3BC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5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F2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CD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0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EA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257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E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7</w:t>
            </w:r>
          </w:p>
        </w:tc>
      </w:tr>
      <w:tr w:rsidR="002F7E7C" w:rsidRPr="00746A91" w14:paraId="5E4FB9E7" w14:textId="5F4D09C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64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2E7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AB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5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B8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C1D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B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49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E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AD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2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3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3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5</w:t>
            </w:r>
          </w:p>
        </w:tc>
      </w:tr>
      <w:tr w:rsidR="002F7E7C" w:rsidRPr="00746A91" w14:paraId="210FE280" w14:textId="0C09F05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97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A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D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4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71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37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0D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8A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B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3E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DF1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49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5E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0</w:t>
            </w:r>
          </w:p>
        </w:tc>
      </w:tr>
      <w:tr w:rsidR="002F7E7C" w:rsidRPr="00746A91" w14:paraId="38913781" w14:textId="0F31639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45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D7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94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C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F3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85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6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A4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56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8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D1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8C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6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1</w:t>
            </w:r>
          </w:p>
        </w:tc>
      </w:tr>
      <w:tr w:rsidR="002F7E7C" w:rsidRPr="00746A91" w14:paraId="64D32BEE" w14:textId="1B9A7EF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2E6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7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8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37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48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6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3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B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38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90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9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58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B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F8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2</w:t>
            </w:r>
          </w:p>
        </w:tc>
      </w:tr>
      <w:tr w:rsidR="002F7E7C" w:rsidRPr="00746A91" w14:paraId="11F97186" w14:textId="05BD407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20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D9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73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6E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A1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F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71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0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7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6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DE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90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9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1</w:t>
            </w:r>
          </w:p>
        </w:tc>
      </w:tr>
      <w:tr w:rsidR="002F7E7C" w:rsidRPr="00746A91" w14:paraId="73A0BEC5" w14:textId="308E927E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DBE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5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7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30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7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CC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C6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BF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AC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30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BD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10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D5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9</w:t>
            </w:r>
          </w:p>
        </w:tc>
      </w:tr>
      <w:tr w:rsidR="002F7E7C" w:rsidRPr="00746A91" w14:paraId="70F3236A" w14:textId="1E5A011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808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9B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29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63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1C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7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D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0F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D5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3B8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1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3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2A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8</w:t>
            </w:r>
          </w:p>
        </w:tc>
      </w:tr>
      <w:tr w:rsidR="002F7E7C" w:rsidRPr="00746A91" w14:paraId="62816BF0" w14:textId="25EAF14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8F4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1EC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DFF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68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95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E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3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26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C3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F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9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8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4D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5</w:t>
            </w:r>
          </w:p>
        </w:tc>
      </w:tr>
      <w:tr w:rsidR="002F7E7C" w:rsidRPr="00746A91" w14:paraId="69F489FD" w14:textId="709D4424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B340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8A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C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C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2F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5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2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A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C88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5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2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84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D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BA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5</w:t>
            </w:r>
          </w:p>
        </w:tc>
      </w:tr>
      <w:tr w:rsidR="002F7E7C" w:rsidRPr="00746A91" w14:paraId="27EE29EC" w14:textId="2B912D2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1F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F8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04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4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F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8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4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55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3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2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B0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2B9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A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9B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4</w:t>
            </w:r>
          </w:p>
        </w:tc>
      </w:tr>
      <w:tr w:rsidR="002F7E7C" w:rsidRPr="00746A91" w14:paraId="62623ABB" w14:textId="162A5CB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9C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41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4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8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A9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B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2F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D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4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3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B8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A1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A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5</w:t>
            </w:r>
          </w:p>
        </w:tc>
      </w:tr>
      <w:tr w:rsidR="002F7E7C" w:rsidRPr="00746A91" w14:paraId="459CDD97" w14:textId="225E296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8B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E9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73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FD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2A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3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1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D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7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2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D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1D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9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63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5</w:t>
            </w:r>
          </w:p>
        </w:tc>
      </w:tr>
      <w:tr w:rsidR="002F7E7C" w:rsidRPr="00746A91" w14:paraId="30E96009" w14:textId="7A8414B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D4EE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77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2C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B5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3BE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4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5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B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D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C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DA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7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A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A6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8</w:t>
            </w:r>
          </w:p>
        </w:tc>
      </w:tr>
      <w:tr w:rsidR="002F7E7C" w:rsidRPr="00746A91" w14:paraId="795EC94E" w14:textId="687697E1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3C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C9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C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901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67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770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8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5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49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D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F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7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8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6571B9F7" w14:textId="46B215A7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F6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46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B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4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5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3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1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C7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37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8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8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4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11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2</w:t>
            </w:r>
          </w:p>
        </w:tc>
      </w:tr>
      <w:tr w:rsidR="002F7E7C" w:rsidRPr="00746A91" w14:paraId="63AB9CFD" w14:textId="63AAD7B5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96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C4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32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A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3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6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9D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0C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0F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E7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AD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1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8E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61A858A0" w14:textId="57BFC3F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7FC9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0E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5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57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30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5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24E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3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7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B4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77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E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1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42D99CE3" w14:textId="68252B9C" w:rsidTr="002C7D7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AD6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F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2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A2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3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6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DF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477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A827" w14:textId="0FECDD3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A6AD" w14:textId="5978A66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1C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AA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967" w14:textId="4A8E5776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B0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7</w:t>
            </w:r>
          </w:p>
        </w:tc>
      </w:tr>
      <w:tr w:rsidR="002F7E7C" w:rsidRPr="00746A91" w14:paraId="04EC8326" w14:textId="35B813E4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AC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EC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5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1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A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73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45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6C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0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D97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F59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54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315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08006BF8" w14:textId="6071C862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EB6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4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F6D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DE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7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3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31E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48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B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80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F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2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4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24E3C6D7" w14:textId="56CCE641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CC75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34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57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8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/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3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6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D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8E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54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B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40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FC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DF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9</w:t>
            </w:r>
          </w:p>
        </w:tc>
      </w:tr>
      <w:tr w:rsidR="002F7E7C" w:rsidRPr="00746A91" w14:paraId="01BBD9F1" w14:textId="06E2AD53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E12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BD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6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76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3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F7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A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5F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A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64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4E3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44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C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34</w:t>
            </w:r>
          </w:p>
        </w:tc>
      </w:tr>
      <w:tr w:rsidR="002F7E7C" w:rsidRPr="00746A91" w14:paraId="2B156141" w14:textId="172C9A6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AE7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D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0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42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6D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54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92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CF9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951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C80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5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C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E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3</w:t>
            </w:r>
          </w:p>
        </w:tc>
      </w:tr>
      <w:tr w:rsidR="002F7E7C" w:rsidRPr="00746A91" w14:paraId="2D9AC14C" w14:textId="6900E797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BE7F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FDB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65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1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F1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1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F5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E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6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19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E5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3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2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3F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3</w:t>
            </w:r>
          </w:p>
        </w:tc>
      </w:tr>
      <w:tr w:rsidR="002F7E7C" w:rsidRPr="00746A91" w14:paraId="299AF729" w14:textId="51D97F48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494B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7D1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9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B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1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EB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B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C0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88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7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118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C1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0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6EE61EB9" w14:textId="4A56CF3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E58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6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D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E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D44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14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96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D9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2B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D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19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00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40D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8</w:t>
            </w:r>
          </w:p>
        </w:tc>
      </w:tr>
      <w:tr w:rsidR="002F7E7C" w:rsidRPr="00746A91" w14:paraId="586E6EEE" w14:textId="0FD03EB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8124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5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8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6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E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83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A40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8A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AD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D3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6C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BE6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B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7FF98290" w14:textId="1B45B9B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6D1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B80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18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FD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34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9A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F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64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B2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03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91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E92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76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7</w:t>
            </w:r>
          </w:p>
        </w:tc>
      </w:tr>
      <w:tr w:rsidR="002F7E7C" w:rsidRPr="00746A91" w14:paraId="71001DBD" w14:textId="5D14159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B91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4B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341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D3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8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3C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0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A9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F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3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7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FA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CF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53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4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7</w:t>
            </w:r>
          </w:p>
        </w:tc>
      </w:tr>
      <w:tr w:rsidR="002F7E7C" w:rsidRPr="00746A91" w14:paraId="48E17C03" w14:textId="0D6FC8C8" w:rsidTr="006E33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FBA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D3F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7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D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BA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C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41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685D" w14:textId="7AFF59A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B8F6" w14:textId="79818E7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94E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C1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8E2E" w14:textId="08A8AEB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3F0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5</w:t>
            </w:r>
          </w:p>
        </w:tc>
      </w:tr>
      <w:tr w:rsidR="002F7E7C" w:rsidRPr="00746A91" w14:paraId="5361A5D1" w14:textId="14B76FC2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20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00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15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5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3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09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/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85B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07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5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40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E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B0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23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6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0</w:t>
            </w:r>
          </w:p>
        </w:tc>
      </w:tr>
      <w:tr w:rsidR="002F7E7C" w:rsidRPr="00746A91" w14:paraId="6FA2DE24" w14:textId="5DCF965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A4A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81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94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6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C2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0/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16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F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0D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03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8F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78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1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920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8</w:t>
            </w:r>
          </w:p>
        </w:tc>
      </w:tr>
      <w:tr w:rsidR="002F7E7C" w:rsidRPr="00746A91" w14:paraId="733AC49C" w14:textId="1A0269D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A9B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C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5F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B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1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6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BE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25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22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B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2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2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F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62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75</w:t>
            </w:r>
          </w:p>
        </w:tc>
      </w:tr>
      <w:tr w:rsidR="002F7E7C" w:rsidRPr="00746A91" w14:paraId="1E930282" w14:textId="21E607EC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AD6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87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2B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A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/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40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7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0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95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42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E0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8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D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A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B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0</w:t>
            </w:r>
          </w:p>
        </w:tc>
      </w:tr>
      <w:tr w:rsidR="002F7E7C" w:rsidRPr="00746A91" w14:paraId="7FAD5D39" w14:textId="77232D27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FD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26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A6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7C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9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50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B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46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B5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AB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8CB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E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314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58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3</w:t>
            </w:r>
          </w:p>
        </w:tc>
      </w:tr>
      <w:tr w:rsidR="002F7E7C" w:rsidRPr="00746A91" w14:paraId="4DE4278B" w14:textId="1FDA51C9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21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E6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C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1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31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9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D0B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1B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2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4E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5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26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30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A40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9</w:t>
            </w:r>
          </w:p>
        </w:tc>
      </w:tr>
      <w:tr w:rsidR="002F7E7C" w:rsidRPr="00746A91" w14:paraId="43F8E2CD" w14:textId="4CCFBD2F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3E7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35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288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A5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4/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B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9/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130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45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3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2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DA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F75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3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F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</w:tr>
      <w:tr w:rsidR="002F7E7C" w:rsidRPr="00746A91" w14:paraId="6A0E3FE3" w14:textId="1BAAE56D" w:rsidTr="00DD4B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F9C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C50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E2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AF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0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E2D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7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8A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01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868D" w14:textId="2CA0D6B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8420" w14:textId="7111840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C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E5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94F2" w14:textId="6C39D6E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3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</w:t>
            </w:r>
          </w:p>
        </w:tc>
      </w:tr>
      <w:tr w:rsidR="002F7E7C" w:rsidRPr="00746A91" w14:paraId="6D2A40E9" w14:textId="150850D1" w:rsidTr="00DD4B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87F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29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59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493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6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7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36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531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B57A" w14:textId="0C890CA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DE4A" w14:textId="4B1D4C6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5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A2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5639" w14:textId="0CB06556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934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9</w:t>
            </w:r>
          </w:p>
        </w:tc>
      </w:tr>
      <w:tr w:rsidR="002F7E7C" w:rsidRPr="00746A91" w14:paraId="0C8CB124" w14:textId="26DC34CA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271B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DF0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599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21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02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1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5F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A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D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32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77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76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F38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9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5</w:t>
            </w:r>
          </w:p>
        </w:tc>
      </w:tr>
      <w:tr w:rsidR="002F7E7C" w:rsidRPr="00746A91" w14:paraId="2FBB697B" w14:textId="21EABFBD" w:rsidTr="009101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40F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4C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E35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75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00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3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19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E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4194" w14:textId="0C4C483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A7D4" w14:textId="474B867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3A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2E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035A" w14:textId="2B17A80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3B1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4</w:t>
            </w:r>
          </w:p>
        </w:tc>
      </w:tr>
      <w:tr w:rsidR="002F7E7C" w:rsidRPr="00746A91" w14:paraId="731ACB0A" w14:textId="524E89DE" w:rsidTr="009101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5219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E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5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A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1C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9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BD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C8D8" w14:textId="62D6CD31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FC54" w14:textId="4613BB55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80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1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810E" w14:textId="36F21BF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BC1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9</w:t>
            </w:r>
          </w:p>
        </w:tc>
      </w:tr>
      <w:tr w:rsidR="002F7E7C" w:rsidRPr="00746A91" w14:paraId="6AC8BF99" w14:textId="045AFD7A" w:rsidTr="009101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9EE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D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3D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E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2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A02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94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15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8ABC" w14:textId="185BB23B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14C5" w14:textId="5A3681A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74F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E9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6DC4" w14:textId="40B0CB6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D3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58BF20C0" w14:textId="64F36445" w:rsidTr="009101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4C3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12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59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37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50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F3D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1F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4AD2" w14:textId="449723F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1375" w14:textId="0568252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2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00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F9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2F95" w14:textId="7250EA84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B8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8</w:t>
            </w:r>
          </w:p>
        </w:tc>
      </w:tr>
      <w:tr w:rsidR="002F7E7C" w:rsidRPr="00746A91" w14:paraId="064EDB05" w14:textId="203BA7FB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ADD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67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B5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9B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263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D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E8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67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43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68A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F9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9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EB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7</w:t>
            </w:r>
          </w:p>
        </w:tc>
      </w:tr>
      <w:tr w:rsidR="002F7E7C" w:rsidRPr="00746A91" w14:paraId="443B229C" w14:textId="702C031A" w:rsidTr="007F79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158D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87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3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DF6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9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164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F4F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F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EB8C" w14:textId="20A0B3C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3965" w14:textId="2D54704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A1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B1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E582" w14:textId="78DD422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8E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1FE88887" w14:textId="0B3F0B91" w:rsidTr="007F79A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077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E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8F4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33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0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3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6A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CB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1EFF" w14:textId="3A2CD176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DE0C" w14:textId="0E93914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622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C4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39E1" w14:textId="53EDB2F2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C0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17B938A2" w14:textId="28DA8B8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67C1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03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2D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66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26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9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7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A8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E2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C1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C8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56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83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A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9</w:t>
            </w:r>
          </w:p>
        </w:tc>
      </w:tr>
      <w:tr w:rsidR="002F7E7C" w:rsidRPr="00746A91" w14:paraId="3F4E6DED" w14:textId="77C9E666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4CDC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BA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87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8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6/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46E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E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46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C7B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FB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58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5E7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1C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57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7</w:t>
            </w:r>
          </w:p>
        </w:tc>
      </w:tr>
      <w:tr w:rsidR="002F7E7C" w:rsidRPr="00746A91" w14:paraId="6617886C" w14:textId="3D9A7410" w:rsidTr="00746A9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C13" w14:textId="77777777" w:rsidR="002F7E7C" w:rsidRPr="00746A91" w:rsidRDefault="002F7E7C" w:rsidP="00746A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99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0E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B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/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4F4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0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D3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8A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6E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96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50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B5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26F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DA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7</w:t>
            </w:r>
          </w:p>
        </w:tc>
      </w:tr>
      <w:tr w:rsidR="002F7E7C" w:rsidRPr="00746A91" w14:paraId="48C18076" w14:textId="65137574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7F76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EB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FE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5A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A0C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2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28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2E3B" w14:textId="4E49DE3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75D0" w14:textId="75C0839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611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6F7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3833" w14:textId="46F58D34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C6E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0</w:t>
            </w:r>
          </w:p>
        </w:tc>
      </w:tr>
      <w:tr w:rsidR="002F7E7C" w:rsidRPr="00746A91" w14:paraId="3D3667F6" w14:textId="36F55544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D34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1AA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9B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8D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/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B7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DF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ED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53C7" w14:textId="4A1EACE4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A6B3" w14:textId="1DB14B4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FD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23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2306" w14:textId="35AB77A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9A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73DDD478" w14:textId="7F189096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AF8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DC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64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A5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4/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8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4CD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A99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0FFF" w14:textId="203A706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67D3" w14:textId="26FFC10F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0B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380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8229" w14:textId="462C463E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C2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63FE3297" w14:textId="2DB0853D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062B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BC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B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FB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1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0B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365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65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C028" w14:textId="4CC7D769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80B2" w14:textId="18067B1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F0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9D0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6D61" w14:textId="3FA697A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14A8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9</w:t>
            </w:r>
          </w:p>
        </w:tc>
      </w:tr>
      <w:tr w:rsidR="002F7E7C" w:rsidRPr="00746A91" w14:paraId="747484CE" w14:textId="17614AA9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896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464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433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5D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/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182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3/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C61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8E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4A38" w14:textId="6E9A821D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17F1" w14:textId="1BA4E8BA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AF9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4CE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1E38" w14:textId="5196AE7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F37C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6</w:t>
            </w:r>
          </w:p>
        </w:tc>
      </w:tr>
      <w:tr w:rsidR="002F7E7C" w:rsidRPr="00746A91" w14:paraId="6DDFE6B2" w14:textId="398D9BE7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BD9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4C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1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16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/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98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96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5DC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593A" w14:textId="676C1576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F50A" w14:textId="09D07380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AE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4D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6639" w14:textId="7E199DA8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92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2F7E7C" w:rsidRPr="00746A91" w14:paraId="02005DC8" w14:textId="6C701921" w:rsidTr="000B108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48A" w14:textId="77777777" w:rsidR="002F7E7C" w:rsidRPr="00746A91" w:rsidRDefault="002F7E7C" w:rsidP="00507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8EF0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F6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1C7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BCCD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8AF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736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C334" w14:textId="2B508DF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5A89" w14:textId="19CF38B3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1FE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435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D44D" w14:textId="2E0C8B8C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48CB" w14:textId="77777777" w:rsidR="002F7E7C" w:rsidRPr="00746A91" w:rsidRDefault="002F7E7C" w:rsidP="00507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3</w:t>
            </w:r>
          </w:p>
        </w:tc>
      </w:tr>
    </w:tbl>
    <w:p w14:paraId="37081520" w14:textId="77777777" w:rsidR="00746A91" w:rsidRPr="00746A91" w:rsidRDefault="00746A91">
      <w:pPr>
        <w:rPr>
          <w:rFonts w:ascii="Times New Roman" w:hAnsi="Times New Roman" w:cs="Times New Roman"/>
          <w:sz w:val="24"/>
          <w:szCs w:val="24"/>
        </w:rPr>
      </w:pPr>
    </w:p>
    <w:sectPr w:rsidR="00746A91" w:rsidRPr="00746A91" w:rsidSect="00746A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NDExtDAwsDAwtzRU0lEKTi0uzszPAykwrAUATa2xsywAAAA="/>
  </w:docVars>
  <w:rsids>
    <w:rsidRoot w:val="00746A91"/>
    <w:rsid w:val="002F7E7C"/>
    <w:rsid w:val="004347BE"/>
    <w:rsid w:val="0050764C"/>
    <w:rsid w:val="00746A91"/>
    <w:rsid w:val="00770B49"/>
    <w:rsid w:val="00B62BD2"/>
    <w:rsid w:val="00F9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DFBC"/>
  <w15:chartTrackingRefBased/>
  <w15:docId w15:val="{B941218E-9F08-4E3E-8A5B-7962166F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A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A91"/>
    <w:rPr>
      <w:color w:val="800080"/>
      <w:u w:val="single"/>
    </w:rPr>
  </w:style>
  <w:style w:type="paragraph" w:customStyle="1" w:styleId="msonormal0">
    <w:name w:val="msonormal"/>
    <w:basedOn w:val="Normal"/>
    <w:rsid w:val="00746A9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46A9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46A9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9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63</Words>
  <Characters>8914</Characters>
  <Application>Microsoft Office Word</Application>
  <DocSecurity>0</DocSecurity>
  <Lines>74</Lines>
  <Paragraphs>20</Paragraphs>
  <ScaleCrop>false</ScaleCrop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lik, Michael Joseph</dc:creator>
  <cp:keywords/>
  <dc:description/>
  <cp:lastModifiedBy>Edmonds, Devin A</cp:lastModifiedBy>
  <cp:revision>3</cp:revision>
  <dcterms:created xsi:type="dcterms:W3CDTF">2021-10-05T14:51:00Z</dcterms:created>
  <dcterms:modified xsi:type="dcterms:W3CDTF">2021-10-05T14:55:00Z</dcterms:modified>
</cp:coreProperties>
</file>